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2E58" w:rsidRPr="00F82662" w:rsidRDefault="0033447C">
      <w:pPr>
        <w:spacing w:line="240" w:lineRule="auto"/>
        <w:rPr>
          <w:rFonts w:ascii="Calibri" w:eastAsia="Calibri" w:hAnsi="Calibri" w:cs="Calibri"/>
          <w:b/>
          <w:sz w:val="20"/>
          <w:szCs w:val="20"/>
          <w:u w:val="single"/>
          <w:lang w:val="en-US"/>
        </w:rPr>
      </w:pPr>
      <w:r w:rsidRPr="00F82662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 xml:space="preserve">Supplementary table </w:t>
      </w:r>
      <w:r w:rsidR="006375EA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>7</w:t>
      </w:r>
      <w:r w:rsidRPr="00F82662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>: Effects of the weather on the probability to have an abnormally low scores (cognitive outcomes) using an alternative definition of abnormally low:</w:t>
      </w:r>
    </w:p>
    <w:p w:rsidR="00672E58" w:rsidRPr="00F82662" w:rsidRDefault="00672E58">
      <w:pPr>
        <w:spacing w:line="240" w:lineRule="auto"/>
        <w:rPr>
          <w:rFonts w:ascii="Calibri" w:eastAsia="Calibri" w:hAnsi="Calibri" w:cs="Calibri"/>
          <w:b/>
          <w:sz w:val="20"/>
          <w:szCs w:val="20"/>
          <w:u w:val="single"/>
          <w:lang w:val="en-US"/>
        </w:rPr>
      </w:pPr>
    </w:p>
    <w:tbl>
      <w:tblPr>
        <w:tblStyle w:val="affff0"/>
        <w:tblW w:w="16585" w:type="dxa"/>
        <w:tblInd w:w="-5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76"/>
        <w:gridCol w:w="2126"/>
        <w:gridCol w:w="2410"/>
        <w:gridCol w:w="2552"/>
        <w:gridCol w:w="2693"/>
        <w:gridCol w:w="2977"/>
        <w:gridCol w:w="2551"/>
      </w:tblGrid>
      <w:tr w:rsidR="00672E58" w:rsidTr="006375EA"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Pr="00F82662" w:rsidRDefault="00672E58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mposite Z-score (1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2069 (29.9%)</w:t>
            </w:r>
          </w:p>
        </w:tc>
        <w:tc>
          <w:tcPr>
            <w:tcW w:w="241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Digit Symbol Substitution Test 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1114 (16.1%)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ategor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luency</w:t>
            </w:r>
            <w:proofErr w:type="spellEnd"/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1552 (22.49%)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Pr="00F82662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82662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Free and Cued Selective Reminding </w:t>
            </w:r>
            <w:proofErr w:type="gramStart"/>
            <w:r w:rsidRPr="00F8266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est,,</w:t>
            </w:r>
            <w:proofErr w:type="gramEnd"/>
            <w:r w:rsidRPr="00F82662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(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 = 2459 (35.6%)</w:t>
            </w:r>
          </w:p>
          <w:p w:rsidR="00672E58" w:rsidRDefault="00672E58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Mini-Mental Stat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Examinati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Total) (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 = 1076 (15.6%)</w:t>
            </w:r>
          </w:p>
        </w:tc>
        <w:tc>
          <w:tcPr>
            <w:tcW w:w="2551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ubjective memory performance (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91 (11.5%)</w:t>
            </w:r>
          </w:p>
        </w:tc>
      </w:tr>
      <w:tr w:rsidR="00672E58" w:rsidTr="006375EA">
        <w:trPr>
          <w:trHeight w:val="220"/>
        </w:trPr>
        <w:tc>
          <w:tcPr>
            <w:tcW w:w="16585" w:type="dxa"/>
            <w:gridSpan w:val="7"/>
            <w:tcBorders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Season</w:t>
            </w:r>
            <w:proofErr w:type="spellEnd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(Reference </w:t>
            </w: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Fall</w:t>
            </w:r>
            <w:proofErr w:type="spellEnd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)</w:t>
            </w:r>
          </w:p>
        </w:tc>
      </w:tr>
      <w:tr w:rsidR="00672E58" w:rsidTr="006375EA">
        <w:trPr>
          <w:trHeight w:val="220"/>
        </w:trPr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pring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4 (0.81,1.08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363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2 (1.01,1.4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38*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6 (0.82,1.1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602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84 (0.74,0.97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15*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2 (0.94,1.3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214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2 (0.92,1.37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271</w:t>
            </w:r>
          </w:p>
        </w:tc>
      </w:tr>
      <w:tr w:rsidR="00672E58" w:rsidTr="006375EA">
        <w:trPr>
          <w:trHeight w:val="220"/>
        </w:trPr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ummer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8 (0.84,1.1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782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5 (0.86,1.27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652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5 (0.81,1.1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588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9 (0.94,1.27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242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3 (0.85,1.26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756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85 (0.67,1.08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179</w:t>
            </w:r>
          </w:p>
        </w:tc>
      </w:tr>
      <w:tr w:rsidR="00672E58" w:rsidTr="006375EA">
        <w:trPr>
          <w:trHeight w:val="220"/>
        </w:trPr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inter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84 (0.73,0.96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11*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7 (0.82,1.16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754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88 (0.76,1.0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89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1 (0.8,1.0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167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7 (0.9,1.27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437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8 (0.89,1.31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458</w:t>
            </w:r>
          </w:p>
        </w:tc>
      </w:tr>
      <w:tr w:rsidR="00672E58" w:rsidTr="006375EA">
        <w:trPr>
          <w:trHeight w:val="220"/>
        </w:trPr>
        <w:tc>
          <w:tcPr>
            <w:tcW w:w="16585" w:type="dxa"/>
            <w:gridSpan w:val="7"/>
            <w:tcBorders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Temperature</w:t>
            </w:r>
            <w:proofErr w:type="spellEnd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C° (for 10°C)</w:t>
            </w:r>
          </w:p>
        </w:tc>
      </w:tr>
      <w:tr w:rsidR="00672E58" w:rsidTr="006375EA"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inimum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3 (0.95,1.1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494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7 (0.97,1.18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199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5 (0.96,1.1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241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1 (1.03,1.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07*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6 (0.86,1.06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401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85 (0.75,0.9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05*</w:t>
            </w:r>
          </w:p>
        </w:tc>
      </w:tr>
      <w:tr w:rsidR="00672E58" w:rsidTr="006375EA"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3 (0.96,1.11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401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8 (0.98,1.19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105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6 (0.97,1.1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189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 (1.02,1.18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12*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5 (0.87,1.0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315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 (0.8,1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46*</w:t>
            </w:r>
          </w:p>
        </w:tc>
      </w:tr>
      <w:tr w:rsidR="00672E58" w:rsidTr="006375EA"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ximum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3 (0.96,1.1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356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7 (0.99,1.17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106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4 (0.97,1.1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257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7 (1,1.1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37*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5 (0.88,1.0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28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4 (0.86,1.0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238</w:t>
            </w:r>
          </w:p>
        </w:tc>
      </w:tr>
      <w:tr w:rsidR="00672E58" w:rsidTr="006375EA">
        <w:trPr>
          <w:trHeight w:val="220"/>
        </w:trPr>
        <w:tc>
          <w:tcPr>
            <w:tcW w:w="16585" w:type="dxa"/>
            <w:gridSpan w:val="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Humidex</w:t>
            </w:r>
            <w:proofErr w:type="spellEnd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(for 10 points)</w:t>
            </w:r>
          </w:p>
        </w:tc>
      </w:tr>
      <w:tr w:rsidR="00672E58" w:rsidTr="006375EA"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inimum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3 (0.97,1.09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365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5 (0.97,1.1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253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4 (0.98,1.1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212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9 (1.03,1.1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05*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7 (0.9,1.0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386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88 (0.81,0.97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06*</w:t>
            </w:r>
          </w:p>
        </w:tc>
      </w:tr>
      <w:tr w:rsidR="00672E58" w:rsidTr="006375EA"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3 (0.97,1.09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343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5 (0.98,1.1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146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4 (0.98,1.11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187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8 (1.02,1.1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07*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6 (0.89,1.0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286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1 (0.84,0.99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23*</w:t>
            </w:r>
          </w:p>
        </w:tc>
      </w:tr>
      <w:tr w:rsidR="00672E58" w:rsidTr="006375EA"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ximum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3 (0.97,1.08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332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5 (0.98,1.1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129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3 (0.97,1.1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29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7 (1.01,1.1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17*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6 (0.89,1.0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212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3 (0.86,1.01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75*</w:t>
            </w:r>
          </w:p>
        </w:tc>
      </w:tr>
    </w:tbl>
    <w:p w:rsidR="00672E58" w:rsidRPr="00F82662" w:rsidRDefault="0033447C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OR: Odd ratio, </w:t>
      </w:r>
      <w:proofErr w:type="gramStart"/>
      <w:r w:rsidRPr="00F82662">
        <w:rPr>
          <w:rFonts w:ascii="Calibri" w:eastAsia="Calibri" w:hAnsi="Calibri" w:cs="Calibri"/>
          <w:sz w:val="20"/>
          <w:szCs w:val="20"/>
          <w:lang w:val="en-US"/>
        </w:rPr>
        <w:t>N :</w:t>
      </w:r>
      <w:proofErr w:type="gramEnd"/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  number of outliers, the total number of patients’ visits is 6900,  *p value&lt;0.05, </w:t>
      </w:r>
    </w:p>
    <w:p w:rsidR="00672E58" w:rsidRPr="00F82662" w:rsidRDefault="0033447C">
      <w:pPr>
        <w:numPr>
          <w:ilvl w:val="0"/>
          <w:numId w:val="2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Z score is the mean of the Z scores of Digit Symbol Substitution Test, Category </w:t>
      </w:r>
      <w:proofErr w:type="gramStart"/>
      <w:r w:rsidRPr="00F82662">
        <w:rPr>
          <w:rFonts w:ascii="Calibri" w:eastAsia="Calibri" w:hAnsi="Calibri" w:cs="Calibri"/>
          <w:sz w:val="20"/>
          <w:szCs w:val="20"/>
          <w:lang w:val="en-US"/>
        </w:rPr>
        <w:t>Fluency,  Free</w:t>
      </w:r>
      <w:proofErr w:type="gramEnd"/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 and Cued Selective Reminding test (2)Mini-Mental State Examination (Orientation),  an observation is considered abnormally low if it’s inferior of  0.1 SD or more than expected. </w:t>
      </w:r>
    </w:p>
    <w:p w:rsidR="00672E58" w:rsidRPr="00F82662" w:rsidRDefault="0033447C">
      <w:pPr>
        <w:numPr>
          <w:ilvl w:val="0"/>
          <w:numId w:val="2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>An observation is considered abnormally low if it’s inferior by 3 points or more than expected, 3 points being the lower limit of the minimal clinically important difference.</w:t>
      </w:r>
    </w:p>
    <w:p w:rsidR="00672E58" w:rsidRPr="00F82662" w:rsidRDefault="0033447C">
      <w:pPr>
        <w:numPr>
          <w:ilvl w:val="0"/>
          <w:numId w:val="2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>An observation is considered abnormally low if it’s inferior by 2.63 points or more than expected, 2.63 points being the SEM</w:t>
      </w:r>
    </w:p>
    <w:p w:rsidR="00672E58" w:rsidRPr="00F82662" w:rsidRDefault="0033447C">
      <w:pPr>
        <w:numPr>
          <w:ilvl w:val="0"/>
          <w:numId w:val="2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>Free and total recall, an observation is considered abnormally low if it’s inferior by 1.21 points or more than expected</w:t>
      </w:r>
    </w:p>
    <w:p w:rsidR="00672E58" w:rsidRPr="00F82662" w:rsidRDefault="0033447C">
      <w:pPr>
        <w:numPr>
          <w:ilvl w:val="0"/>
          <w:numId w:val="2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proofErr w:type="spellStart"/>
      <w:r w:rsidRPr="00F82662">
        <w:rPr>
          <w:rFonts w:ascii="Calibri" w:eastAsia="Calibri" w:hAnsi="Calibri" w:cs="Calibri"/>
          <w:sz w:val="20"/>
          <w:szCs w:val="20"/>
          <w:lang w:val="en-US"/>
        </w:rPr>
        <w:lastRenderedPageBreak/>
        <w:t>MMSe</w:t>
      </w:r>
      <w:proofErr w:type="spellEnd"/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 total, an observation is considered abnormally low if it’s inferior by 1 point or more than expected</w:t>
      </w:r>
    </w:p>
    <w:p w:rsidR="00672E58" w:rsidRPr="00F82662" w:rsidRDefault="0033447C">
      <w:pPr>
        <w:numPr>
          <w:ilvl w:val="0"/>
          <w:numId w:val="2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1 to 100 </w:t>
      </w:r>
      <w:proofErr w:type="gramStart"/>
      <w:r w:rsidRPr="00F82662">
        <w:rPr>
          <w:rFonts w:ascii="Calibri" w:eastAsia="Calibri" w:hAnsi="Calibri" w:cs="Calibri"/>
          <w:sz w:val="20"/>
          <w:szCs w:val="20"/>
          <w:lang w:val="en-US"/>
        </w:rPr>
        <w:t>VAS</w:t>
      </w:r>
      <w:proofErr w:type="gramEnd"/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 asking “How well does your memory works”, An observation is considered abnormally low if it’s inferior by 12.74 points or more than expected, 12.74 points being the minimal detectable change</w:t>
      </w:r>
    </w:p>
    <w:p w:rsidR="00672E58" w:rsidRPr="00F82662" w:rsidRDefault="00672E58">
      <w:pPr>
        <w:spacing w:line="240" w:lineRule="auto"/>
        <w:ind w:left="720"/>
        <w:jc w:val="both"/>
        <w:rPr>
          <w:rFonts w:ascii="Calibri" w:eastAsia="Calibri" w:hAnsi="Calibri" w:cs="Calibri"/>
          <w:sz w:val="20"/>
          <w:szCs w:val="20"/>
          <w:shd w:val="clear" w:color="auto" w:fill="FF9900"/>
          <w:lang w:val="en-US"/>
        </w:rPr>
      </w:pPr>
    </w:p>
    <w:p w:rsidR="00672E58" w:rsidRPr="00F82662" w:rsidRDefault="00672E58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shd w:val="clear" w:color="auto" w:fill="FF9900"/>
          <w:lang w:val="en-US"/>
        </w:rPr>
      </w:pPr>
    </w:p>
    <w:p w:rsidR="00672E58" w:rsidRPr="00B65333" w:rsidRDefault="00672E58" w:rsidP="00B65333">
      <w:pPr>
        <w:rPr>
          <w:rFonts w:ascii="Calibri" w:eastAsia="Calibri" w:hAnsi="Calibri" w:cs="Calibri"/>
          <w:sz w:val="20"/>
          <w:szCs w:val="20"/>
          <w:shd w:val="clear" w:color="auto" w:fill="FF9900"/>
          <w:lang w:val="en-US"/>
        </w:rPr>
      </w:pPr>
      <w:bookmarkStart w:id="0" w:name="_GoBack"/>
      <w:bookmarkEnd w:id="0"/>
    </w:p>
    <w:sectPr w:rsidR="00672E58" w:rsidRPr="00B65333" w:rsidSect="00F82662">
      <w:pgSz w:w="16834" w:h="11909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11174E"/>
    <w:multiLevelType w:val="multilevel"/>
    <w:tmpl w:val="A1FE2BE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C414E7B"/>
    <w:multiLevelType w:val="multilevel"/>
    <w:tmpl w:val="04BE54F6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FBE2041"/>
    <w:multiLevelType w:val="multilevel"/>
    <w:tmpl w:val="18420F06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3" w15:restartNumberingAfterBreak="0">
    <w:nsid w:val="53552EB5"/>
    <w:multiLevelType w:val="multilevel"/>
    <w:tmpl w:val="17F20DEC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4" w15:restartNumberingAfterBreak="0">
    <w:nsid w:val="62692E51"/>
    <w:multiLevelType w:val="multilevel"/>
    <w:tmpl w:val="2652A104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5" w15:restartNumberingAfterBreak="0">
    <w:nsid w:val="63B975D4"/>
    <w:multiLevelType w:val="multilevel"/>
    <w:tmpl w:val="2CF04152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666F6C9F"/>
    <w:multiLevelType w:val="multilevel"/>
    <w:tmpl w:val="B5203734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70611149"/>
    <w:multiLevelType w:val="multilevel"/>
    <w:tmpl w:val="8EB67E0E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2394BF8"/>
    <w:multiLevelType w:val="multilevel"/>
    <w:tmpl w:val="71F6764C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242136D"/>
    <w:multiLevelType w:val="multilevel"/>
    <w:tmpl w:val="D088A706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0" w15:restartNumberingAfterBreak="0">
    <w:nsid w:val="7C4826F5"/>
    <w:multiLevelType w:val="multilevel"/>
    <w:tmpl w:val="9B1E5060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1"/>
  </w:num>
  <w:num w:numId="5">
    <w:abstractNumId w:val="4"/>
  </w:num>
  <w:num w:numId="6">
    <w:abstractNumId w:val="3"/>
  </w:num>
  <w:num w:numId="7">
    <w:abstractNumId w:val="2"/>
  </w:num>
  <w:num w:numId="8">
    <w:abstractNumId w:val="5"/>
  </w:num>
  <w:num w:numId="9">
    <w:abstractNumId w:val="0"/>
  </w:num>
  <w:num w:numId="10">
    <w:abstractNumId w:val="9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E58"/>
    <w:rsid w:val="0033447C"/>
    <w:rsid w:val="0033608E"/>
    <w:rsid w:val="006375EA"/>
    <w:rsid w:val="00672E58"/>
    <w:rsid w:val="007A7BC5"/>
    <w:rsid w:val="00877907"/>
    <w:rsid w:val="00B65333"/>
    <w:rsid w:val="00F8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E7758"/>
  <w15:docId w15:val="{0AE8F341-33FB-4438-B8D4-4E9CDDEA4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C66C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66CD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66CD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66C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66CD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66CD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66CD2"/>
    <w:rPr>
      <w:rFonts w:ascii="Segoe UI" w:hAnsi="Segoe UI" w:cs="Segoe UI"/>
      <w:sz w:val="18"/>
      <w:szCs w:val="18"/>
    </w:rPr>
  </w:style>
  <w:style w:type="table" w:customStyle="1" w:styleId="aff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vision">
    <w:name w:val="Revision"/>
    <w:hidden/>
    <w:uiPriority w:val="99"/>
    <w:semiHidden/>
    <w:rsid w:val="00CC41A4"/>
    <w:pPr>
      <w:spacing w:line="240" w:lineRule="auto"/>
    </w:pPr>
  </w:style>
  <w:style w:type="table" w:customStyle="1" w:styleId="afff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7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8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9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b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c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d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e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V3VNDbMk6DYCW5Yp33P1MWKC2+g==">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9</Words>
  <Characters>2792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ine</dc:creator>
  <cp:lastModifiedBy>lol</cp:lastModifiedBy>
  <cp:revision>2</cp:revision>
  <dcterms:created xsi:type="dcterms:W3CDTF">2025-11-03T15:38:00Z</dcterms:created>
  <dcterms:modified xsi:type="dcterms:W3CDTF">2025-11-03T15:38:00Z</dcterms:modified>
</cp:coreProperties>
</file>